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A4C99" w14:textId="41D86035" w:rsidR="008B585F" w:rsidRPr="00DE6A30" w:rsidRDefault="008B585F">
      <w:pPr>
        <w:rPr>
          <w:b/>
          <w:bCs/>
        </w:rPr>
      </w:pPr>
      <w:r w:rsidRPr="00DE6A30">
        <w:rPr>
          <w:b/>
          <w:bCs/>
        </w:rPr>
        <w:t>Table S1: Proteomes used in this study.</w:t>
      </w:r>
    </w:p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2450"/>
        <w:gridCol w:w="3260"/>
        <w:gridCol w:w="993"/>
        <w:gridCol w:w="1417"/>
        <w:gridCol w:w="1509"/>
      </w:tblGrid>
      <w:tr w:rsidR="008B585F" w:rsidRPr="00F7313C" w14:paraId="4F3DEC96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19B8B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pecies name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D0C3C3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pecies description and relevance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F2E3FC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2113B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Uniprot</w:t>
            </w:r>
            <w:proofErr w:type="spellEnd"/>
            <w:r w:rsidRPr="00F7313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FE0CCE" w14:textId="0564B192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# ref. protein</w:t>
            </w:r>
            <w:r w:rsidR="00DE6A3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B585F" w:rsidRPr="00F7313C" w14:paraId="3B330A82" w14:textId="77777777" w:rsidTr="00DE6A30">
        <w:trPr>
          <w:trHeight w:val="227"/>
        </w:trPr>
        <w:tc>
          <w:tcPr>
            <w:tcW w:w="2450" w:type="dxa"/>
            <w:tcBorders>
              <w:top w:val="single" w:sz="12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AA27B6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C23634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A62E80" w14:textId="24EF978A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52B487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5640</w:t>
            </w:r>
          </w:p>
        </w:tc>
        <w:tc>
          <w:tcPr>
            <w:tcW w:w="1509" w:type="dxa"/>
            <w:tcBorders>
              <w:top w:val="single" w:sz="12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E45237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20,577</w:t>
            </w:r>
          </w:p>
        </w:tc>
      </w:tr>
      <w:tr w:rsidR="008B585F" w:rsidRPr="00F7313C" w14:paraId="172FCF70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26E0E3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jellomyces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apsulatus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8E3F20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opportunistic pathogenic yeast, pulmonary histoplasmo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18A697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BB9AE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163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32D55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9,214</w:t>
            </w:r>
          </w:p>
        </w:tc>
      </w:tr>
      <w:tr w:rsidR="008B585F" w:rsidRPr="00F7313C" w14:paraId="2A703BB6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35CB57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Brugia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C67F4E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filarial nematode, elephantia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0E9DBE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C643A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6672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1E88B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8,825</w:t>
            </w:r>
          </w:p>
        </w:tc>
      </w:tr>
      <w:tr w:rsidR="008B585F" w:rsidRPr="00F7313C" w14:paraId="34EC11B7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AF7D6D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Campylobacter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6B7CF1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negative bacterium, campylobacterio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A4E1D3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781EF0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799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47BB60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,623</w:t>
            </w:r>
          </w:p>
        </w:tc>
      </w:tr>
      <w:tr w:rsidR="008B585F" w:rsidRPr="00F7313C" w14:paraId="5DA0F169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706A07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ladophialophora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arrionii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A0727F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melanized fungus, subcutaneous chromoblastomyco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5557D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16B32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94526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E300C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1,173</w:t>
            </w:r>
          </w:p>
        </w:tc>
      </w:tr>
      <w:tr w:rsidR="008B585F" w:rsidRPr="00F7313C" w14:paraId="5294F317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5A284F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racunculus medinensis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C90609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uinea worm, dracunculia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F96EF9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231FEC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274756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8C75EE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0,868</w:t>
            </w:r>
          </w:p>
        </w:tc>
      </w:tr>
      <w:tr w:rsidR="008B585F" w:rsidRPr="00F7313C" w14:paraId="07442120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3EAC12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nterococcus faecium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5C0BE5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positive bacterium, opportunistic pathogen with multi-drug antibiotic resistance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415CD5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932EF8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32566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7DC6E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3,119</w:t>
            </w:r>
          </w:p>
        </w:tc>
      </w:tr>
      <w:tr w:rsidR="008B585F" w:rsidRPr="00F7313C" w14:paraId="03B90AB6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B78B9C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Fonsecaea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73C859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fungus, subcutaneous chromoblastomyco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D9CEA8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D9D215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53029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5D3B4F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2,525</w:t>
            </w:r>
          </w:p>
        </w:tc>
      </w:tr>
      <w:tr w:rsidR="008B585F" w:rsidRPr="00F7313C" w14:paraId="2802A1BB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DCA6C1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Haemophilus influenzae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F6349E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negative bacterium, range of infections including meningitis and pneumonia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4D9100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C093A8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579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ED41D1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,704</w:t>
            </w:r>
          </w:p>
        </w:tc>
      </w:tr>
      <w:tr w:rsidR="008B585F" w:rsidRPr="00F7313C" w14:paraId="46173CCE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033C42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Helicobacter pylori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2B61BA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negative bacterium, peptic ulcer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510DC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8AC38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429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7C781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,554</w:t>
            </w:r>
          </w:p>
        </w:tc>
      </w:tr>
      <w:tr w:rsidR="008B585F" w:rsidRPr="00F7313C" w14:paraId="1D02EC01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8484C1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Klebsiella pneumoniae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E59263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negative bacterium, range of healthcare-associated infection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2DDB9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4E4B54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784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ACD20C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5,728</w:t>
            </w:r>
          </w:p>
        </w:tc>
      </w:tr>
      <w:tr w:rsidR="008B585F" w:rsidRPr="00F7313C" w14:paraId="663AE4B9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24AD72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eishmania infantum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1EA20A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rotozoan, visceral leishmania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3B393D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0FD0A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8153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C5257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8,045</w:t>
            </w:r>
          </w:p>
        </w:tc>
      </w:tr>
      <w:tr w:rsidR="008B585F" w:rsidRPr="00F7313C" w14:paraId="6E1B9FE0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658AA2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Madurella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mycetomatis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846B9A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fungus, mycetoma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20CB70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294F0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78237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C949A9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9,733</w:t>
            </w:r>
          </w:p>
        </w:tc>
      </w:tr>
      <w:tr w:rsidR="008B585F" w:rsidRPr="00F7313C" w14:paraId="124921A3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D13928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Mycobacterium leprae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8A72D8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positive bacterium, leprosy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64B4F7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7F422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806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1A4EAD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,603</w:t>
            </w:r>
          </w:p>
        </w:tc>
      </w:tr>
      <w:tr w:rsidR="008B585F" w:rsidRPr="00F7313C" w14:paraId="1B9C3369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9C1514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Mycobacterium tuberculosis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E14FD8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positive bacterium, tuberculo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C0F86C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0710E4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158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1FC38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3,993</w:t>
            </w:r>
          </w:p>
        </w:tc>
      </w:tr>
      <w:tr w:rsidR="008B585F" w:rsidRPr="00F7313C" w14:paraId="50A7B50B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6D0D2C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Mycobacterium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lcerans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9F3C82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 xml:space="preserve">gram-positive bacterium, </w:t>
            </w:r>
            <w:proofErr w:type="spellStart"/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buruli</w:t>
            </w:r>
            <w:proofErr w:type="spellEnd"/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 xml:space="preserve"> ulcer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E113CE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C191BD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2068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00D994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9,033</w:t>
            </w:r>
          </w:p>
        </w:tc>
      </w:tr>
      <w:tr w:rsidR="008B585F" w:rsidRPr="00F7313C" w14:paraId="353031D4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D93C44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eisseria gonorrhoeae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E9CB4E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negative bacterium, gonorrhea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293791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459369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535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3505E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2,106</w:t>
            </w:r>
          </w:p>
        </w:tc>
      </w:tr>
      <w:tr w:rsidR="008B585F" w:rsidRPr="00F7313C" w14:paraId="605BE023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F473BA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Nocardia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0854A8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positive bacterium, nocardio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A45958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04542C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630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1DDAB3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8,414</w:t>
            </w:r>
          </w:p>
        </w:tc>
      </w:tr>
      <w:tr w:rsidR="008B585F" w:rsidRPr="00F7313C" w14:paraId="1796EE8E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B29A1F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nchocerca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volvulus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CF7752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filarial nematode, river blindnes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21596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6EE13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2440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C2C1F0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2,119</w:t>
            </w:r>
          </w:p>
        </w:tc>
      </w:tr>
      <w:tr w:rsidR="008B585F" w:rsidRPr="00F7313C" w14:paraId="362A3803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4A7350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Paracoccidioides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utzii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36809C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 xml:space="preserve">fungus, </w:t>
            </w:r>
            <w:proofErr w:type="spellStart"/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racoccidioidomycosis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F08B28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1756FF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2059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7149D5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8,811</w:t>
            </w:r>
          </w:p>
        </w:tc>
      </w:tr>
      <w:tr w:rsidR="008B585F" w:rsidRPr="00F7313C" w14:paraId="2CA7622F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B39772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lasmodium falciparum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C5A769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rotozoan, malaria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B44D6D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0AFFC0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1450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02489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5,376</w:t>
            </w:r>
          </w:p>
        </w:tc>
      </w:tr>
      <w:tr w:rsidR="008B585F" w:rsidRPr="00F7313C" w14:paraId="18F48CED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6E67B0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seudomonas aeruginosa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8CA7C7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negative bacterium, opportunistic pathogen with multi-drug antibiotic resistance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0D32CC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6263BF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2438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99739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5,564</w:t>
            </w:r>
          </w:p>
        </w:tc>
      </w:tr>
      <w:tr w:rsidR="008B585F" w:rsidRPr="00F7313C" w14:paraId="4335FDE8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CF197D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almonella typhimurium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1D5DC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negative bacterium, range of infections including gastroenterit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461FB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3C155D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101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0C4EC1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4,533</w:t>
            </w:r>
          </w:p>
        </w:tc>
      </w:tr>
      <w:tr w:rsidR="008B585F" w:rsidRPr="00F7313C" w14:paraId="4B5B6F07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5A852D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chistosoma mansoni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B3C54B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blood fluke, intestinal schistosomia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A4C60F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4EF20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885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A71848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4,097</w:t>
            </w:r>
          </w:p>
        </w:tc>
      </w:tr>
      <w:tr w:rsidR="008B585F" w:rsidRPr="00F7313C" w14:paraId="3D1CAF29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BF3677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Shigella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ysenteriae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991B50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negative bacterium, shigello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B9D315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E3B2C1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2716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4D860E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3,897</w:t>
            </w:r>
          </w:p>
        </w:tc>
      </w:tr>
      <w:tr w:rsidR="008B585F" w:rsidRPr="00F7313C" w14:paraId="1373C085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789D33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porothrix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chenckii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33772E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fungus, sporotricho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700EC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F2E37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18087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0C6461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8,673</w:t>
            </w:r>
          </w:p>
        </w:tc>
      </w:tr>
      <w:tr w:rsidR="008B585F" w:rsidRPr="00F7313C" w14:paraId="387ABCA9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AD7BA4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6D2DCD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positive bacterium, opportunistic pathogen with methicillin resistance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82E88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1FD28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8816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DC10B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2,889</w:t>
            </w:r>
          </w:p>
        </w:tc>
      </w:tr>
      <w:tr w:rsidR="008B585F" w:rsidRPr="00F7313C" w14:paraId="72D47020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A47A6E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treptococcus pneumoniae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F9C266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positive bacterium, range of infections including pneumonia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A3A73D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537D03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586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EFE29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2,030</w:t>
            </w:r>
          </w:p>
        </w:tc>
      </w:tr>
      <w:tr w:rsidR="008B585F" w:rsidRPr="00F7313C" w14:paraId="219390FE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DE8172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trongyloides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tercoralis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18DC24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threadworm, strongyloidia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C20FDE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E799B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3568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016BDC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2,823</w:t>
            </w:r>
          </w:p>
        </w:tc>
      </w:tr>
      <w:tr w:rsidR="008B585F" w:rsidRPr="00F7313C" w14:paraId="51CE79CC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2E3159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Trichuris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27EB57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 xml:space="preserve">whipworm, </w:t>
            </w:r>
            <w:proofErr w:type="spellStart"/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trichuriasis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7C3170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815E71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30665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10FD34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9,625</w:t>
            </w:r>
          </w:p>
        </w:tc>
      </w:tr>
      <w:tr w:rsidR="008B585F" w:rsidRPr="00F7313C" w14:paraId="4210365E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237301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rypanosoma brucei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FFDCC8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rotozoan, sleeping sicknes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C5C263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BF591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852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C9640D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8,561</w:t>
            </w:r>
          </w:p>
        </w:tc>
      </w:tr>
      <w:tr w:rsidR="008B585F" w:rsidRPr="00F7313C" w14:paraId="0BB29FB1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02805B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rypanosoma cruzi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02CC1F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rotozoan, Chagas disease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5D896C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6DBBA3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2296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C46063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9,242</w:t>
            </w:r>
          </w:p>
        </w:tc>
      </w:tr>
      <w:tr w:rsidR="008B585F" w:rsidRPr="00F7313C" w14:paraId="305273FB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A50817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Wuchereria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bancrofti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343C6F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filarial nematode, lymphatic filariasis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FF659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athoge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E9F21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27092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F9C6F4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3,000</w:t>
            </w:r>
          </w:p>
        </w:tc>
      </w:tr>
      <w:tr w:rsidR="008B585F" w:rsidRPr="00F7313C" w14:paraId="3A6814F2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3828E4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rabidopsis thaliana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85A253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thale</w:t>
            </w:r>
            <w:proofErr w:type="spellEnd"/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 xml:space="preserve"> cress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B1086C" w14:textId="68ACBE2B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9CC88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6548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C61D8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27,473</w:t>
            </w:r>
          </w:p>
        </w:tc>
      </w:tr>
      <w:tr w:rsidR="008B585F" w:rsidRPr="00F7313C" w14:paraId="266FC8C0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F84B46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aenorhabditis elegans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6CA195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nematode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7FB336" w14:textId="34A2E80B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0AEF8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1940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946191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9,818</w:t>
            </w:r>
          </w:p>
        </w:tc>
      </w:tr>
      <w:tr w:rsidR="008B585F" w:rsidRPr="00F7313C" w14:paraId="79647A23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754142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andida albicans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555875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mmensal yeast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2F49A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2A206B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559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2A6B55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6,035</w:t>
            </w:r>
          </w:p>
        </w:tc>
      </w:tr>
      <w:tr w:rsidR="008B585F" w:rsidRPr="00F7313C" w14:paraId="534927D8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AE7DE3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anio rerio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2039F8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zebrafish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5CA408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0D7E93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437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BDCC07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25,707</w:t>
            </w:r>
          </w:p>
        </w:tc>
      </w:tr>
      <w:tr w:rsidR="008B585F" w:rsidRPr="00F7313C" w14:paraId="21BB73F4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8A7AB0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Dictyostelium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iscoideum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917706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slime mold amoeba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8FE6C9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95A369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2195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AAA653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2,727</w:t>
            </w:r>
          </w:p>
        </w:tc>
      </w:tr>
      <w:tr w:rsidR="008B585F" w:rsidRPr="00F7313C" w14:paraId="6DE29FCB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5C1B27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rosophila melanogaster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8A73E4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mmon fruit fly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8CF209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2DEEA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803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295D07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3,821</w:t>
            </w:r>
          </w:p>
        </w:tc>
      </w:tr>
      <w:tr w:rsidR="008B585F" w:rsidRPr="00F7313C" w14:paraId="57C5576D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192F2D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3391B7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gram-negative bacterium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69CE15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13C2BC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625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228E99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4,402</w:t>
            </w:r>
          </w:p>
        </w:tc>
      </w:tr>
      <w:tr w:rsidR="008B585F" w:rsidRPr="00F7313C" w14:paraId="3CA0DB70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B7D441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Glycine max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568B6B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soybean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2F5E7D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48BA5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8827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21D979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55,855</w:t>
            </w:r>
          </w:p>
        </w:tc>
      </w:tr>
      <w:tr w:rsidR="008B585F" w:rsidRPr="00F7313C" w14:paraId="4F1CBE89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0F216C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Methanocaldococcus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annaschii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81D586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thermophilic methanogenic archaean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E92C6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5866A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0805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66A6DF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,787</w:t>
            </w:r>
          </w:p>
        </w:tc>
      </w:tr>
      <w:tr w:rsidR="008B585F" w:rsidRPr="00F7313C" w14:paraId="7EF66B9B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C65B9F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ryza sativa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B5B20A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rice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7BE3DA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E1013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59680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F8197C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43,672</w:t>
            </w:r>
          </w:p>
        </w:tc>
      </w:tr>
      <w:tr w:rsidR="008B585F" w:rsidRPr="00F7313C" w14:paraId="0CFBD61C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8B170A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accharomyces cerevisiae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FFACAE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brewer's yeast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906515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829040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231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E4B4E1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6,059</w:t>
            </w:r>
          </w:p>
        </w:tc>
      </w:tr>
      <w:tr w:rsidR="008B585F" w:rsidRPr="00F7313C" w14:paraId="3FCF02D4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51B6C1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chizosaccharomyces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pombe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DCE800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fission yeast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BD1254" w14:textId="1F4BA919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75018D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2485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C93A51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5,122</w:t>
            </w:r>
          </w:p>
        </w:tc>
      </w:tr>
      <w:tr w:rsidR="008B585F" w:rsidRPr="00F7313C" w14:paraId="72550C1D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AC4AD9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Zea</w:t>
            </w:r>
            <w:proofErr w:type="spellEnd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mays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C0136B" w14:textId="77777777" w:rsidR="008B585F" w:rsidRPr="00F7313C" w:rsidRDefault="008B585F" w:rsidP="00FE036D">
            <w:pPr>
              <w:spacing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rn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B5A644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B879F6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7305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2BA491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56,926</w:t>
            </w:r>
          </w:p>
        </w:tc>
      </w:tr>
      <w:tr w:rsidR="008B585F" w:rsidRPr="00F7313C" w14:paraId="128B99F8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BEB2A4" w14:textId="77777777" w:rsidR="008B585F" w:rsidRPr="00F7313C" w:rsidRDefault="008B585F" w:rsidP="00FE036D">
            <w:pPr>
              <w:spacing w:line="240" w:lineRule="auto"/>
              <w:contextualSpacing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iona intestinalis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80C08" w14:textId="77777777" w:rsidR="008B585F" w:rsidRPr="00F7313C" w:rsidRDefault="008B585F" w:rsidP="00FE036D">
            <w:pPr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sea squirt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24933" w14:textId="350F1955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F0F82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814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92A9DF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6,680</w:t>
            </w:r>
          </w:p>
        </w:tc>
      </w:tr>
      <w:tr w:rsidR="008B585F" w:rsidRPr="00F7313C" w14:paraId="7E8A9DC9" w14:textId="77777777" w:rsidTr="00DE6A30">
        <w:trPr>
          <w:trHeight w:val="227"/>
        </w:trPr>
        <w:tc>
          <w:tcPr>
            <w:tcW w:w="24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9E7D4A" w14:textId="77777777" w:rsidR="008B585F" w:rsidRPr="00F7313C" w:rsidRDefault="008B585F" w:rsidP="00FE036D">
            <w:pPr>
              <w:spacing w:line="240" w:lineRule="auto"/>
              <w:contextualSpacing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commentRangeStart w:id="0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Trichoplax </w:t>
            </w:r>
            <w:proofErr w:type="spellStart"/>
            <w:r w:rsidRPr="00F7313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dhaerens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392A38" w14:textId="77777777" w:rsidR="008B585F" w:rsidRPr="00F7313C" w:rsidRDefault="008B585F" w:rsidP="00FE036D">
            <w:pPr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placozoan, model organism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571DF" w14:textId="26D42EAB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BE5573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UP000009022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0E3A8" w14:textId="77777777" w:rsidR="008B585F" w:rsidRPr="00F7313C" w:rsidRDefault="008B585F" w:rsidP="00FE036D">
            <w:pPr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7313C">
              <w:rPr>
                <w:rFonts w:cs="Times New Roman"/>
                <w:color w:val="000000" w:themeColor="text1"/>
                <w:sz w:val="20"/>
                <w:szCs w:val="20"/>
              </w:rPr>
              <w:t>11,518</w:t>
            </w:r>
            <w:commentRangeEnd w:id="0"/>
            <w:r w:rsidR="00F76166">
              <w:rPr>
                <w:rStyle w:val="CommentReference"/>
              </w:rPr>
              <w:commentReference w:id="0"/>
            </w:r>
          </w:p>
        </w:tc>
      </w:tr>
    </w:tbl>
    <w:p w14:paraId="59324F51" w14:textId="77777777" w:rsidR="008B585F" w:rsidRDefault="008B585F"/>
    <w:p w14:paraId="71153CCC" w14:textId="77777777" w:rsidR="00314512" w:rsidRDefault="00314512"/>
    <w:p w14:paraId="543198BB" w14:textId="77777777" w:rsidR="00006605" w:rsidRDefault="00006605">
      <w:pPr>
        <w:rPr>
          <w:b/>
          <w:bCs/>
        </w:rPr>
      </w:pPr>
      <w:r>
        <w:rPr>
          <w:b/>
          <w:bCs/>
        </w:rPr>
        <w:br w:type="page"/>
      </w:r>
    </w:p>
    <w:p w14:paraId="2B40A404" w14:textId="2D9BFC7A" w:rsidR="00314512" w:rsidRPr="00E141C2" w:rsidRDefault="00314512">
      <w:pPr>
        <w:rPr>
          <w:b/>
          <w:bCs/>
        </w:rPr>
      </w:pPr>
      <w:r w:rsidRPr="00E141C2">
        <w:rPr>
          <w:b/>
          <w:bCs/>
        </w:rPr>
        <w:lastRenderedPageBreak/>
        <w:t>Table S2:</w:t>
      </w:r>
      <w:r w:rsidR="00214EEA" w:rsidRPr="00E141C2">
        <w:rPr>
          <w:b/>
          <w:bCs/>
        </w:rPr>
        <w:t xml:space="preserve"> Parameter </w:t>
      </w:r>
      <w:r w:rsidR="00E141C2" w:rsidRPr="00E141C2">
        <w:rPr>
          <w:b/>
          <w:bCs/>
        </w:rPr>
        <w:t>sets for optimis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3551"/>
        <w:gridCol w:w="1418"/>
        <w:gridCol w:w="2238"/>
      </w:tblGrid>
      <w:tr w:rsidR="00214EEA" w:rsidRPr="00220D97" w14:paraId="2B40F740" w14:textId="77777777" w:rsidTr="00FE036D">
        <w:tc>
          <w:tcPr>
            <w:tcW w:w="2369" w:type="dxa"/>
            <w:tcBorders>
              <w:bottom w:val="single" w:sz="12" w:space="0" w:color="auto"/>
            </w:tcBorders>
          </w:tcPr>
          <w:p w14:paraId="19768046" w14:textId="77777777" w:rsidR="00214EEA" w:rsidRPr="00E141C2" w:rsidRDefault="00214EEA" w:rsidP="00E141C2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E141C2">
              <w:rPr>
                <w:b/>
                <w:bCs/>
                <w:sz w:val="20"/>
                <w:szCs w:val="20"/>
              </w:rPr>
              <w:t>Algorithm</w:t>
            </w:r>
          </w:p>
        </w:tc>
        <w:tc>
          <w:tcPr>
            <w:tcW w:w="3551" w:type="dxa"/>
            <w:tcBorders>
              <w:bottom w:val="single" w:sz="12" w:space="0" w:color="auto"/>
            </w:tcBorders>
          </w:tcPr>
          <w:p w14:paraId="7223CB47" w14:textId="77777777" w:rsidR="00214EEA" w:rsidRPr="00E141C2" w:rsidRDefault="00214EEA" w:rsidP="00E141C2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E141C2">
              <w:rPr>
                <w:b/>
                <w:bCs/>
                <w:sz w:val="20"/>
                <w:szCs w:val="20"/>
              </w:rPr>
              <w:t>Substitution matrix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23A586E" w14:textId="77777777" w:rsidR="00214EEA" w:rsidRPr="00E141C2" w:rsidRDefault="00214EEA" w:rsidP="00E141C2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E141C2">
              <w:rPr>
                <w:b/>
                <w:bCs/>
                <w:sz w:val="20"/>
                <w:szCs w:val="20"/>
              </w:rPr>
              <w:t>Word-size</w:t>
            </w:r>
          </w:p>
        </w:tc>
        <w:tc>
          <w:tcPr>
            <w:tcW w:w="2238" w:type="dxa"/>
            <w:tcBorders>
              <w:bottom w:val="single" w:sz="12" w:space="0" w:color="auto"/>
            </w:tcBorders>
          </w:tcPr>
          <w:p w14:paraId="735F54B1" w14:textId="77777777" w:rsidR="00214EEA" w:rsidRPr="00E141C2" w:rsidRDefault="00214EEA" w:rsidP="00E141C2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E141C2">
              <w:rPr>
                <w:b/>
                <w:bCs/>
                <w:sz w:val="20"/>
                <w:szCs w:val="20"/>
              </w:rPr>
              <w:t>Other parameters</w:t>
            </w:r>
          </w:p>
        </w:tc>
      </w:tr>
      <w:tr w:rsidR="00214EEA" w:rsidRPr="00220D97" w14:paraId="4C1FA1DD" w14:textId="77777777" w:rsidTr="00FE036D">
        <w:tc>
          <w:tcPr>
            <w:tcW w:w="2369" w:type="dxa"/>
            <w:tcBorders>
              <w:top w:val="single" w:sz="12" w:space="0" w:color="auto"/>
            </w:tcBorders>
          </w:tcPr>
          <w:p w14:paraId="765A09EB" w14:textId="3F69F1B3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BLASTP</w:t>
            </w:r>
          </w:p>
        </w:tc>
        <w:tc>
          <w:tcPr>
            <w:tcW w:w="3551" w:type="dxa"/>
            <w:tcBorders>
              <w:top w:val="single" w:sz="12" w:space="0" w:color="auto"/>
            </w:tcBorders>
          </w:tcPr>
          <w:p w14:paraId="773B7AFF" w14:textId="5E6A3C6A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BLOSUM62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FEA87F1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2</w:t>
            </w:r>
          </w:p>
        </w:tc>
        <w:tc>
          <w:tcPr>
            <w:tcW w:w="2238" w:type="dxa"/>
            <w:tcBorders>
              <w:top w:val="single" w:sz="12" w:space="0" w:color="auto"/>
            </w:tcBorders>
          </w:tcPr>
          <w:p w14:paraId="236DF368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-</w:t>
            </w:r>
            <w:proofErr w:type="spellStart"/>
            <w:r w:rsidRPr="00E141C2">
              <w:rPr>
                <w:sz w:val="20"/>
                <w:szCs w:val="20"/>
              </w:rPr>
              <w:t>ungapped</w:t>
            </w:r>
            <w:proofErr w:type="spellEnd"/>
          </w:p>
        </w:tc>
      </w:tr>
      <w:tr w:rsidR="00214EEA" w:rsidRPr="00220D97" w14:paraId="4940651F" w14:textId="77777777" w:rsidTr="00FE036D">
        <w:tc>
          <w:tcPr>
            <w:tcW w:w="2369" w:type="dxa"/>
          </w:tcPr>
          <w:p w14:paraId="74918741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BLASTP</w:t>
            </w:r>
          </w:p>
        </w:tc>
        <w:tc>
          <w:tcPr>
            <w:tcW w:w="3551" w:type="dxa"/>
          </w:tcPr>
          <w:p w14:paraId="0DFEBF01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BLOSUM62</w:t>
            </w:r>
          </w:p>
        </w:tc>
        <w:tc>
          <w:tcPr>
            <w:tcW w:w="1418" w:type="dxa"/>
          </w:tcPr>
          <w:p w14:paraId="00F23C8B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3</w:t>
            </w:r>
          </w:p>
        </w:tc>
        <w:tc>
          <w:tcPr>
            <w:tcW w:w="2238" w:type="dxa"/>
          </w:tcPr>
          <w:p w14:paraId="6809564B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-</w:t>
            </w:r>
            <w:proofErr w:type="spellStart"/>
            <w:r w:rsidRPr="00E141C2">
              <w:rPr>
                <w:sz w:val="20"/>
                <w:szCs w:val="20"/>
              </w:rPr>
              <w:t>ungapped</w:t>
            </w:r>
            <w:proofErr w:type="spellEnd"/>
          </w:p>
        </w:tc>
      </w:tr>
      <w:tr w:rsidR="00214EEA" w:rsidRPr="00220D97" w14:paraId="52FA67AD" w14:textId="77777777" w:rsidTr="00FE036D">
        <w:tc>
          <w:tcPr>
            <w:tcW w:w="2369" w:type="dxa"/>
          </w:tcPr>
          <w:p w14:paraId="46742E74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BLASTP</w:t>
            </w:r>
          </w:p>
        </w:tc>
        <w:tc>
          <w:tcPr>
            <w:tcW w:w="3551" w:type="dxa"/>
          </w:tcPr>
          <w:p w14:paraId="7226E9F6" w14:textId="2C9C86ED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PAM30</w:t>
            </w:r>
          </w:p>
        </w:tc>
        <w:tc>
          <w:tcPr>
            <w:tcW w:w="1418" w:type="dxa"/>
          </w:tcPr>
          <w:p w14:paraId="59EA69B1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2</w:t>
            </w:r>
          </w:p>
        </w:tc>
        <w:tc>
          <w:tcPr>
            <w:tcW w:w="2238" w:type="dxa"/>
          </w:tcPr>
          <w:p w14:paraId="10E597BA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-</w:t>
            </w:r>
            <w:proofErr w:type="spellStart"/>
            <w:r w:rsidRPr="00E141C2">
              <w:rPr>
                <w:sz w:val="20"/>
                <w:szCs w:val="20"/>
              </w:rPr>
              <w:t>ungapped</w:t>
            </w:r>
            <w:proofErr w:type="spellEnd"/>
          </w:p>
        </w:tc>
      </w:tr>
      <w:tr w:rsidR="00214EEA" w:rsidRPr="00220D97" w14:paraId="66386F11" w14:textId="77777777" w:rsidTr="00FE036D">
        <w:tc>
          <w:tcPr>
            <w:tcW w:w="2369" w:type="dxa"/>
          </w:tcPr>
          <w:p w14:paraId="6B683F06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BLASTP</w:t>
            </w:r>
          </w:p>
        </w:tc>
        <w:tc>
          <w:tcPr>
            <w:tcW w:w="3551" w:type="dxa"/>
          </w:tcPr>
          <w:p w14:paraId="1946A798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PAM30</w:t>
            </w:r>
          </w:p>
        </w:tc>
        <w:tc>
          <w:tcPr>
            <w:tcW w:w="1418" w:type="dxa"/>
          </w:tcPr>
          <w:p w14:paraId="46982099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3</w:t>
            </w:r>
          </w:p>
        </w:tc>
        <w:tc>
          <w:tcPr>
            <w:tcW w:w="2238" w:type="dxa"/>
          </w:tcPr>
          <w:p w14:paraId="55277821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-</w:t>
            </w:r>
            <w:proofErr w:type="spellStart"/>
            <w:r w:rsidRPr="00E141C2">
              <w:rPr>
                <w:sz w:val="20"/>
                <w:szCs w:val="20"/>
              </w:rPr>
              <w:t>ungapped</w:t>
            </w:r>
            <w:proofErr w:type="spellEnd"/>
          </w:p>
        </w:tc>
      </w:tr>
      <w:tr w:rsidR="00214EEA" w:rsidRPr="00220D97" w14:paraId="02E903FB" w14:textId="77777777" w:rsidTr="00FE036D">
        <w:tc>
          <w:tcPr>
            <w:tcW w:w="2369" w:type="dxa"/>
          </w:tcPr>
          <w:p w14:paraId="1E09BA4A" w14:textId="095F1F63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 xml:space="preserve">Diamond BLASTP </w:t>
            </w:r>
          </w:p>
        </w:tc>
        <w:tc>
          <w:tcPr>
            <w:tcW w:w="3551" w:type="dxa"/>
          </w:tcPr>
          <w:p w14:paraId="763C7DEC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BLOSUM62</w:t>
            </w:r>
          </w:p>
        </w:tc>
        <w:tc>
          <w:tcPr>
            <w:tcW w:w="1418" w:type="dxa"/>
          </w:tcPr>
          <w:p w14:paraId="09B7CD29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NA</w:t>
            </w:r>
          </w:p>
        </w:tc>
        <w:tc>
          <w:tcPr>
            <w:tcW w:w="2238" w:type="dxa"/>
          </w:tcPr>
          <w:p w14:paraId="6B464C46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--more-sensitive*</w:t>
            </w:r>
          </w:p>
        </w:tc>
      </w:tr>
      <w:tr w:rsidR="00214EEA" w:rsidRPr="00220D97" w14:paraId="5C58E231" w14:textId="77777777" w:rsidTr="00FE036D">
        <w:tc>
          <w:tcPr>
            <w:tcW w:w="2369" w:type="dxa"/>
          </w:tcPr>
          <w:p w14:paraId="404A730C" w14:textId="491F5A79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 xml:space="preserve">Diamond BLASTP </w:t>
            </w:r>
            <w:r w:rsidRPr="00E141C2">
              <w:rPr>
                <w:sz w:val="20"/>
                <w:szCs w:val="20"/>
              </w:rPr>
              <w:fldChar w:fldCharType="begin"/>
            </w:r>
            <w:r w:rsidRPr="00E141C2">
              <w:rPr>
                <w:sz w:val="20"/>
                <w:szCs w:val="20"/>
              </w:rPr>
              <w:instrText xml:space="preserve"> ADDIN ZOTERO_ITEM CSL_CITATION {"citationID":"ST2Mfi5M","properties":{"formattedCitation":"(Buchfink, Reuter &amp; Drost, 2021)","plainCitation":"(Buchfink, Reuter &amp; Drost, 2021)","noteIndex":0},"citationItems":[{"id":"rltT66Ly/Om8cFhVB","uris":["http://zotero.org/users/10482835/items/FNEJ6F5H"],"itemData":{"id":1794,"type":"article-journal","abstract":"We are at the beginning of a genomic revolution in which all known species are planned to be sequenced. Accessing such data for comparative analyses is crucial in this new age of data-driven biology. Here, we introduce an improved version of DIAMOND that greatly exceeds previous search performances and harnesses supercomputing to perform tree-of-life scale protein alignments in hours, while matching the sensitivity of the gold standard BLASTP.","container-title":"Nature Methods","DOI":"10.1038/s41592-021-01101-x","ISSN":"1548-7105","issue":"4","journalAbbreviation":"Nat Methods","language":"en","license":"2021 The Author(s)","note":"number: 4\npublisher: Nature Publishing Group","page":"366-368","source":"www.nature.com","title":"Sensitive protein alignments at tree-of-life scale using DIAMOND","volume":"18","author":[{"family":"Buchfink","given":"Benjamin"},{"family":"Reuter","given":"Klaus"},{"family":"Drost","given":"Hajk-Georg"}],"issued":{"date-parts":[["2021",4]]}}}],"schema":"https://github.com/citation-style-language/schema/raw/master/csl-citation.json"} </w:instrText>
            </w:r>
            <w:r w:rsidRPr="00E141C2">
              <w:rPr>
                <w:sz w:val="20"/>
                <w:szCs w:val="20"/>
              </w:rPr>
              <w:fldChar w:fldCharType="separate"/>
            </w:r>
            <w:r w:rsidRPr="00E141C2">
              <w:rPr>
                <w:sz w:val="20"/>
                <w:szCs w:val="20"/>
              </w:rPr>
              <w:fldChar w:fldCharType="end"/>
            </w:r>
          </w:p>
        </w:tc>
        <w:tc>
          <w:tcPr>
            <w:tcW w:w="3551" w:type="dxa"/>
          </w:tcPr>
          <w:p w14:paraId="032C7C6A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BLOSUM62</w:t>
            </w:r>
          </w:p>
        </w:tc>
        <w:tc>
          <w:tcPr>
            <w:tcW w:w="1418" w:type="dxa"/>
          </w:tcPr>
          <w:p w14:paraId="5CADABF3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NA</w:t>
            </w:r>
          </w:p>
        </w:tc>
        <w:tc>
          <w:tcPr>
            <w:tcW w:w="2238" w:type="dxa"/>
          </w:tcPr>
          <w:p w14:paraId="0DAA6106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--ultra-sensitive*</w:t>
            </w:r>
          </w:p>
        </w:tc>
      </w:tr>
      <w:tr w:rsidR="00214EEA" w:rsidRPr="00220D97" w14:paraId="34F24E21" w14:textId="77777777" w:rsidTr="00FE036D">
        <w:tc>
          <w:tcPr>
            <w:tcW w:w="2369" w:type="dxa"/>
          </w:tcPr>
          <w:p w14:paraId="58EA68C9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Diamond BLASTP</w:t>
            </w:r>
          </w:p>
        </w:tc>
        <w:tc>
          <w:tcPr>
            <w:tcW w:w="3551" w:type="dxa"/>
          </w:tcPr>
          <w:p w14:paraId="33C2D1F1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PAM30</w:t>
            </w:r>
          </w:p>
        </w:tc>
        <w:tc>
          <w:tcPr>
            <w:tcW w:w="1418" w:type="dxa"/>
          </w:tcPr>
          <w:p w14:paraId="53FCEC1B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NA</w:t>
            </w:r>
          </w:p>
        </w:tc>
        <w:tc>
          <w:tcPr>
            <w:tcW w:w="2238" w:type="dxa"/>
          </w:tcPr>
          <w:p w14:paraId="28FAB4AE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--more-sensitive*</w:t>
            </w:r>
          </w:p>
        </w:tc>
      </w:tr>
      <w:tr w:rsidR="00214EEA" w:rsidRPr="00220D97" w14:paraId="317858B1" w14:textId="77777777" w:rsidTr="00FE036D">
        <w:tc>
          <w:tcPr>
            <w:tcW w:w="2369" w:type="dxa"/>
          </w:tcPr>
          <w:p w14:paraId="4EAC1670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Diamond BLASTP</w:t>
            </w:r>
          </w:p>
        </w:tc>
        <w:tc>
          <w:tcPr>
            <w:tcW w:w="3551" w:type="dxa"/>
          </w:tcPr>
          <w:p w14:paraId="3AE5A758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PAM30</w:t>
            </w:r>
          </w:p>
        </w:tc>
        <w:tc>
          <w:tcPr>
            <w:tcW w:w="1418" w:type="dxa"/>
          </w:tcPr>
          <w:p w14:paraId="1751C0F3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NA</w:t>
            </w:r>
          </w:p>
        </w:tc>
        <w:tc>
          <w:tcPr>
            <w:tcW w:w="2238" w:type="dxa"/>
          </w:tcPr>
          <w:p w14:paraId="3663E5EC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--ultra-sensitive*</w:t>
            </w:r>
          </w:p>
        </w:tc>
      </w:tr>
      <w:tr w:rsidR="00214EEA" w:rsidRPr="00220D97" w14:paraId="7721BAD1" w14:textId="77777777" w:rsidTr="00FE036D">
        <w:tc>
          <w:tcPr>
            <w:tcW w:w="2369" w:type="dxa"/>
          </w:tcPr>
          <w:p w14:paraId="70EF3C7D" w14:textId="2143D37C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 xml:space="preserve">PHMMER </w:t>
            </w:r>
          </w:p>
        </w:tc>
        <w:tc>
          <w:tcPr>
            <w:tcW w:w="3551" w:type="dxa"/>
          </w:tcPr>
          <w:p w14:paraId="24F07E79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BLOSUM62</w:t>
            </w:r>
          </w:p>
        </w:tc>
        <w:tc>
          <w:tcPr>
            <w:tcW w:w="1418" w:type="dxa"/>
          </w:tcPr>
          <w:p w14:paraId="3930B38F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NA</w:t>
            </w:r>
          </w:p>
        </w:tc>
        <w:tc>
          <w:tcPr>
            <w:tcW w:w="2238" w:type="dxa"/>
          </w:tcPr>
          <w:p w14:paraId="1C65595B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</w:p>
        </w:tc>
      </w:tr>
      <w:tr w:rsidR="00214EEA" w:rsidRPr="00220D97" w14:paraId="79B45027" w14:textId="77777777" w:rsidTr="00FE036D">
        <w:tc>
          <w:tcPr>
            <w:tcW w:w="2369" w:type="dxa"/>
          </w:tcPr>
          <w:p w14:paraId="6408DE0F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PHMMER</w:t>
            </w:r>
          </w:p>
        </w:tc>
        <w:tc>
          <w:tcPr>
            <w:tcW w:w="3551" w:type="dxa"/>
          </w:tcPr>
          <w:p w14:paraId="433BC249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PAM30</w:t>
            </w:r>
          </w:p>
        </w:tc>
        <w:tc>
          <w:tcPr>
            <w:tcW w:w="1418" w:type="dxa"/>
          </w:tcPr>
          <w:p w14:paraId="66994661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NA</w:t>
            </w:r>
          </w:p>
        </w:tc>
        <w:tc>
          <w:tcPr>
            <w:tcW w:w="2238" w:type="dxa"/>
          </w:tcPr>
          <w:p w14:paraId="212DEB9B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</w:p>
        </w:tc>
      </w:tr>
      <w:tr w:rsidR="00214EEA" w:rsidRPr="00220D97" w14:paraId="688EBA14" w14:textId="77777777" w:rsidTr="00FE036D">
        <w:tc>
          <w:tcPr>
            <w:tcW w:w="2369" w:type="dxa"/>
          </w:tcPr>
          <w:p w14:paraId="1573E6E0" w14:textId="25900BC8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TOPAZ</w:t>
            </w:r>
          </w:p>
        </w:tc>
        <w:tc>
          <w:tcPr>
            <w:tcW w:w="3551" w:type="dxa"/>
          </w:tcPr>
          <w:p w14:paraId="1A6CD8D9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BLOSUM62</w:t>
            </w:r>
          </w:p>
        </w:tc>
        <w:tc>
          <w:tcPr>
            <w:tcW w:w="1418" w:type="dxa"/>
          </w:tcPr>
          <w:p w14:paraId="5CC7BC85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3</w:t>
            </w:r>
          </w:p>
        </w:tc>
        <w:tc>
          <w:tcPr>
            <w:tcW w:w="2238" w:type="dxa"/>
          </w:tcPr>
          <w:p w14:paraId="7598234A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--</w:t>
            </w:r>
            <w:proofErr w:type="spellStart"/>
            <w:r w:rsidRPr="00E141C2">
              <w:rPr>
                <w:sz w:val="20"/>
                <w:szCs w:val="20"/>
              </w:rPr>
              <w:t>gapopen</w:t>
            </w:r>
            <w:proofErr w:type="spellEnd"/>
            <w:r w:rsidRPr="00E141C2">
              <w:rPr>
                <w:sz w:val="20"/>
                <w:szCs w:val="20"/>
              </w:rPr>
              <w:t xml:space="preserve"> 100</w:t>
            </w:r>
          </w:p>
        </w:tc>
      </w:tr>
      <w:tr w:rsidR="00214EEA" w:rsidRPr="00220D97" w14:paraId="2F351F5A" w14:textId="77777777" w:rsidTr="00FE036D">
        <w:tc>
          <w:tcPr>
            <w:tcW w:w="2369" w:type="dxa"/>
          </w:tcPr>
          <w:p w14:paraId="46857632" w14:textId="492610EB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TOPAZ</w:t>
            </w:r>
          </w:p>
        </w:tc>
        <w:tc>
          <w:tcPr>
            <w:tcW w:w="3551" w:type="dxa"/>
          </w:tcPr>
          <w:p w14:paraId="09142958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PAM30</w:t>
            </w:r>
          </w:p>
        </w:tc>
        <w:tc>
          <w:tcPr>
            <w:tcW w:w="1418" w:type="dxa"/>
          </w:tcPr>
          <w:p w14:paraId="6582CBE4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3</w:t>
            </w:r>
          </w:p>
        </w:tc>
        <w:tc>
          <w:tcPr>
            <w:tcW w:w="2238" w:type="dxa"/>
          </w:tcPr>
          <w:p w14:paraId="65D4C923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--</w:t>
            </w:r>
            <w:proofErr w:type="spellStart"/>
            <w:r w:rsidRPr="00E141C2">
              <w:rPr>
                <w:sz w:val="20"/>
                <w:szCs w:val="20"/>
              </w:rPr>
              <w:t>gapopen</w:t>
            </w:r>
            <w:proofErr w:type="spellEnd"/>
            <w:r w:rsidRPr="00E141C2">
              <w:rPr>
                <w:sz w:val="20"/>
                <w:szCs w:val="20"/>
              </w:rPr>
              <w:t xml:space="preserve"> 100</w:t>
            </w:r>
          </w:p>
        </w:tc>
      </w:tr>
      <w:tr w:rsidR="00214EEA" w:rsidRPr="00220D97" w14:paraId="0156DF39" w14:textId="77777777" w:rsidTr="00FE036D">
        <w:tc>
          <w:tcPr>
            <w:tcW w:w="2369" w:type="dxa"/>
          </w:tcPr>
          <w:p w14:paraId="24009F28" w14:textId="1819B6E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Glam2scan</w:t>
            </w:r>
          </w:p>
        </w:tc>
        <w:tc>
          <w:tcPr>
            <w:tcW w:w="3551" w:type="dxa"/>
          </w:tcPr>
          <w:p w14:paraId="46E684BE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47F443E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  <w:r w:rsidRPr="00E141C2">
              <w:rPr>
                <w:sz w:val="20"/>
                <w:szCs w:val="20"/>
              </w:rPr>
              <w:t>NA</w:t>
            </w:r>
          </w:p>
        </w:tc>
        <w:tc>
          <w:tcPr>
            <w:tcW w:w="2238" w:type="dxa"/>
          </w:tcPr>
          <w:p w14:paraId="7169C27B" w14:textId="77777777" w:rsidR="00214EEA" w:rsidRPr="00E141C2" w:rsidRDefault="00214EEA" w:rsidP="00E141C2">
            <w:pPr>
              <w:spacing w:line="278" w:lineRule="auto"/>
              <w:rPr>
                <w:sz w:val="20"/>
                <w:szCs w:val="20"/>
              </w:rPr>
            </w:pPr>
          </w:p>
        </w:tc>
      </w:tr>
    </w:tbl>
    <w:p w14:paraId="01219457" w14:textId="68D85448" w:rsidR="00214EEA" w:rsidRDefault="00006605">
      <w:r w:rsidRPr="00006605">
        <w:t xml:space="preserve">* </w:t>
      </w:r>
      <w:proofErr w:type="gramStart"/>
      <w:r w:rsidRPr="00006605">
        <w:t>gapped</w:t>
      </w:r>
      <w:proofErr w:type="gramEnd"/>
      <w:r w:rsidRPr="00006605">
        <w:t xml:space="preserve"> alignments removed in post processing</w:t>
      </w:r>
    </w:p>
    <w:p w14:paraId="61747924" w14:textId="77777777" w:rsidR="00214EEA" w:rsidRDefault="00214EEA"/>
    <w:p w14:paraId="591FD859" w14:textId="76326FB0" w:rsidR="0071043D" w:rsidRPr="0071043D" w:rsidRDefault="0071043D">
      <w:pPr>
        <w:rPr>
          <w:b/>
          <w:bCs/>
        </w:rPr>
      </w:pPr>
      <w:r w:rsidRPr="0071043D">
        <w:rPr>
          <w:b/>
          <w:bCs/>
        </w:rPr>
        <w:t>Table S3: Optimised parameter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5244"/>
      </w:tblGrid>
      <w:tr w:rsidR="00314512" w:rsidRPr="00220D97" w14:paraId="3E59C4EA" w14:textId="77777777" w:rsidTr="00314512">
        <w:tc>
          <w:tcPr>
            <w:tcW w:w="4106" w:type="dxa"/>
            <w:tcBorders>
              <w:bottom w:val="single" w:sz="12" w:space="0" w:color="auto"/>
            </w:tcBorders>
            <w:vAlign w:val="center"/>
          </w:tcPr>
          <w:p w14:paraId="04C07C30" w14:textId="77777777" w:rsidR="00314512" w:rsidRPr="0071043D" w:rsidRDefault="00314512" w:rsidP="00314512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71043D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5244" w:type="dxa"/>
            <w:tcBorders>
              <w:bottom w:val="single" w:sz="12" w:space="0" w:color="auto"/>
            </w:tcBorders>
            <w:vAlign w:val="center"/>
          </w:tcPr>
          <w:p w14:paraId="6768E659" w14:textId="77777777" w:rsidR="00314512" w:rsidRPr="0071043D" w:rsidRDefault="00314512" w:rsidP="00314512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 w:rsidRPr="0071043D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314512" w:rsidRPr="00220D97" w14:paraId="219884B6" w14:textId="77777777" w:rsidTr="00314512">
        <w:tc>
          <w:tcPr>
            <w:tcW w:w="4106" w:type="dxa"/>
            <w:tcBorders>
              <w:top w:val="single" w:sz="12" w:space="0" w:color="auto"/>
            </w:tcBorders>
            <w:vAlign w:val="center"/>
          </w:tcPr>
          <w:p w14:paraId="14E42405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Search algorithm</w:t>
            </w:r>
          </w:p>
        </w:tc>
        <w:tc>
          <w:tcPr>
            <w:tcW w:w="5244" w:type="dxa"/>
            <w:tcBorders>
              <w:top w:val="single" w:sz="12" w:space="0" w:color="auto"/>
            </w:tcBorders>
            <w:vAlign w:val="center"/>
          </w:tcPr>
          <w:p w14:paraId="0F469395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BLASTP</w:t>
            </w:r>
          </w:p>
        </w:tc>
      </w:tr>
      <w:tr w:rsidR="00314512" w:rsidRPr="00220D97" w14:paraId="4F41E871" w14:textId="77777777" w:rsidTr="00314512">
        <w:tc>
          <w:tcPr>
            <w:tcW w:w="4106" w:type="dxa"/>
            <w:vAlign w:val="center"/>
          </w:tcPr>
          <w:p w14:paraId="7327FBD4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Substitution scoring matrix</w:t>
            </w:r>
          </w:p>
        </w:tc>
        <w:tc>
          <w:tcPr>
            <w:tcW w:w="5244" w:type="dxa"/>
            <w:vAlign w:val="center"/>
          </w:tcPr>
          <w:p w14:paraId="5FF4D951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PAM30</w:t>
            </w:r>
          </w:p>
        </w:tc>
      </w:tr>
      <w:tr w:rsidR="00314512" w:rsidRPr="00220D97" w14:paraId="1D0432F3" w14:textId="77777777" w:rsidTr="00314512">
        <w:tc>
          <w:tcPr>
            <w:tcW w:w="4106" w:type="dxa"/>
            <w:vAlign w:val="center"/>
          </w:tcPr>
          <w:p w14:paraId="2E7F2619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i/>
                <w:iCs/>
                <w:sz w:val="20"/>
                <w:szCs w:val="20"/>
              </w:rPr>
              <w:t>k</w:t>
            </w:r>
            <w:r w:rsidRPr="0071043D">
              <w:rPr>
                <w:sz w:val="20"/>
                <w:szCs w:val="20"/>
              </w:rPr>
              <w:t>-</w:t>
            </w:r>
            <w:proofErr w:type="spellStart"/>
            <w:r w:rsidRPr="0071043D">
              <w:rPr>
                <w:sz w:val="20"/>
                <w:szCs w:val="20"/>
              </w:rPr>
              <w:t>mer</w:t>
            </w:r>
            <w:proofErr w:type="spellEnd"/>
            <w:r w:rsidRPr="0071043D">
              <w:rPr>
                <w:sz w:val="20"/>
                <w:szCs w:val="20"/>
              </w:rPr>
              <w:t xml:space="preserve"> size</w:t>
            </w:r>
          </w:p>
        </w:tc>
        <w:tc>
          <w:tcPr>
            <w:tcW w:w="5244" w:type="dxa"/>
            <w:vAlign w:val="center"/>
          </w:tcPr>
          <w:p w14:paraId="5EE547E6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12</w:t>
            </w:r>
          </w:p>
        </w:tc>
      </w:tr>
      <w:tr w:rsidR="00314512" w:rsidRPr="00220D97" w14:paraId="2169FE9C" w14:textId="77777777" w:rsidTr="00314512">
        <w:tc>
          <w:tcPr>
            <w:tcW w:w="4106" w:type="dxa"/>
            <w:vAlign w:val="center"/>
          </w:tcPr>
          <w:p w14:paraId="45235970" w14:textId="77777777" w:rsidR="00314512" w:rsidRPr="0071043D" w:rsidRDefault="00314512" w:rsidP="00314512">
            <w:pPr>
              <w:spacing w:line="278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71043D">
              <w:rPr>
                <w:i/>
                <w:iCs/>
                <w:sz w:val="20"/>
                <w:szCs w:val="20"/>
              </w:rPr>
              <w:t>wordsize</w:t>
            </w:r>
            <w:proofErr w:type="spellEnd"/>
          </w:p>
        </w:tc>
        <w:tc>
          <w:tcPr>
            <w:tcW w:w="5244" w:type="dxa"/>
            <w:vAlign w:val="center"/>
          </w:tcPr>
          <w:p w14:paraId="782AEA43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2</w:t>
            </w:r>
          </w:p>
        </w:tc>
      </w:tr>
      <w:tr w:rsidR="00314512" w:rsidRPr="00220D97" w14:paraId="24444EC0" w14:textId="77777777" w:rsidTr="00314512">
        <w:tc>
          <w:tcPr>
            <w:tcW w:w="4106" w:type="dxa"/>
            <w:vAlign w:val="center"/>
          </w:tcPr>
          <w:p w14:paraId="7A595A4B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Scoring thresholds (</w:t>
            </w:r>
            <w:r w:rsidRPr="0071043D">
              <w:rPr>
                <w:i/>
                <w:iCs/>
                <w:sz w:val="20"/>
                <w:szCs w:val="20"/>
              </w:rPr>
              <w:t>b</w:t>
            </w:r>
            <w:r w:rsidRPr="0071043D">
              <w:rPr>
                <w:sz w:val="20"/>
                <w:szCs w:val="20"/>
              </w:rPr>
              <w:t xml:space="preserve"> and </w:t>
            </w:r>
            <w:r w:rsidRPr="0071043D">
              <w:rPr>
                <w:i/>
                <w:iCs/>
                <w:sz w:val="20"/>
                <w:szCs w:val="20"/>
              </w:rPr>
              <w:t>e</w:t>
            </w:r>
            <w:r w:rsidRPr="0071043D">
              <w:rPr>
                <w:sz w:val="20"/>
                <w:szCs w:val="20"/>
              </w:rPr>
              <w:t>)</w:t>
            </w:r>
          </w:p>
          <w:p w14:paraId="50E9F538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(pathogen-host vs pathogen-control)</w:t>
            </w:r>
          </w:p>
        </w:tc>
        <w:tc>
          <w:tcPr>
            <w:tcW w:w="5244" w:type="dxa"/>
            <w:vAlign w:val="center"/>
          </w:tcPr>
          <w:p w14:paraId="3A71367E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&gt; 2 bits and pathogen-host E-value ≤ 0.01</w:t>
            </w:r>
            <w:r w:rsidRPr="0071043D">
              <w:rPr>
                <w:sz w:val="20"/>
                <w:szCs w:val="20"/>
              </w:rPr>
              <w:br/>
              <w:t>or E-value ≤ 0.01 if no pathogen-control alignment</w:t>
            </w:r>
          </w:p>
        </w:tc>
      </w:tr>
      <w:tr w:rsidR="00314512" w:rsidRPr="00220D97" w14:paraId="4BB33644" w14:textId="77777777" w:rsidTr="00314512">
        <w:tc>
          <w:tcPr>
            <w:tcW w:w="4106" w:type="dxa"/>
            <w:vAlign w:val="center"/>
          </w:tcPr>
          <w:p w14:paraId="6B8DE075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Solvent accessibility filtering (</w:t>
            </w:r>
            <w:r w:rsidRPr="0071043D">
              <w:rPr>
                <w:i/>
                <w:iCs/>
                <w:sz w:val="20"/>
                <w:szCs w:val="20"/>
              </w:rPr>
              <w:t>q</w:t>
            </w:r>
            <w:r w:rsidRPr="0071043D">
              <w:rPr>
                <w:sz w:val="20"/>
                <w:szCs w:val="20"/>
              </w:rPr>
              <w:t>)</w:t>
            </w:r>
          </w:p>
        </w:tc>
        <w:tc>
          <w:tcPr>
            <w:tcW w:w="5244" w:type="dxa"/>
            <w:vAlign w:val="center"/>
          </w:tcPr>
          <w:p w14:paraId="3CE8D7FF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0.75</w:t>
            </w:r>
          </w:p>
        </w:tc>
      </w:tr>
      <w:tr w:rsidR="00314512" w:rsidRPr="00220D97" w14:paraId="331F822F" w14:textId="77777777" w:rsidTr="00314512">
        <w:tc>
          <w:tcPr>
            <w:tcW w:w="4106" w:type="dxa"/>
            <w:vAlign w:val="center"/>
          </w:tcPr>
          <w:p w14:paraId="3535A65F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Low complexity content (</w:t>
            </w:r>
            <w:r w:rsidRPr="0071043D">
              <w:rPr>
                <w:i/>
                <w:iCs/>
                <w:sz w:val="20"/>
                <w:szCs w:val="20"/>
              </w:rPr>
              <w:t>l</w:t>
            </w:r>
            <w:r w:rsidRPr="0071043D">
              <w:rPr>
                <w:sz w:val="20"/>
                <w:szCs w:val="20"/>
              </w:rPr>
              <w:t>)</w:t>
            </w:r>
          </w:p>
        </w:tc>
        <w:tc>
          <w:tcPr>
            <w:tcW w:w="5244" w:type="dxa"/>
            <w:vAlign w:val="center"/>
          </w:tcPr>
          <w:p w14:paraId="663C51EB" w14:textId="77777777" w:rsidR="00314512" w:rsidRPr="0071043D" w:rsidRDefault="00314512" w:rsidP="00314512">
            <w:pPr>
              <w:spacing w:line="278" w:lineRule="auto"/>
              <w:rPr>
                <w:sz w:val="20"/>
                <w:szCs w:val="20"/>
              </w:rPr>
            </w:pPr>
            <w:r w:rsidRPr="0071043D">
              <w:rPr>
                <w:sz w:val="20"/>
                <w:szCs w:val="20"/>
              </w:rPr>
              <w:t>0.50</w:t>
            </w:r>
          </w:p>
        </w:tc>
      </w:tr>
    </w:tbl>
    <w:p w14:paraId="0E2A385A" w14:textId="77777777" w:rsidR="00314512" w:rsidRDefault="00314512"/>
    <w:p w14:paraId="15F59BC6" w14:textId="24684476" w:rsidR="00D752C5" w:rsidRPr="006E71AE" w:rsidRDefault="00D752C5">
      <w:pPr>
        <w:rPr>
          <w:b/>
          <w:bCs/>
        </w:rPr>
      </w:pPr>
      <w:r w:rsidRPr="006E71AE">
        <w:rPr>
          <w:b/>
          <w:bCs/>
        </w:rPr>
        <w:t>Table S4:</w:t>
      </w:r>
      <w:r w:rsidR="00D31590" w:rsidRPr="006E71AE">
        <w:rPr>
          <w:b/>
          <w:bCs/>
        </w:rPr>
        <w:t xml:space="preserve"> Proteins from parasitic nematodes that share potential mimicry with </w:t>
      </w:r>
      <w:r w:rsidR="00D70D7C" w:rsidRPr="006E71AE">
        <w:rPr>
          <w:b/>
          <w:bCs/>
        </w:rPr>
        <w:t xml:space="preserve">human </w:t>
      </w:r>
      <w:r w:rsidR="00EE640C" w:rsidRPr="006E71AE">
        <w:rPr>
          <w:b/>
          <w:bCs/>
        </w:rPr>
        <w:t>C1</w:t>
      </w:r>
      <w:r w:rsidR="006E71AE" w:rsidRPr="006E71AE">
        <w:rPr>
          <w:b/>
          <w:bCs/>
        </w:rPr>
        <w:t>q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</w:tblGrid>
      <w:tr w:rsidR="00520F61" w:rsidRPr="0071043D" w14:paraId="1AC450DF" w14:textId="77777777" w:rsidTr="006E71AE"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5BB076B0" w14:textId="0AF9714A" w:rsidR="00520F61" w:rsidRPr="0071043D" w:rsidRDefault="00520F61" w:rsidP="00FE036D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BC61FF2" w14:textId="7F6E2409" w:rsidR="00520F61" w:rsidRPr="0071043D" w:rsidRDefault="00520F61" w:rsidP="00FE036D">
            <w:pPr>
              <w:spacing w:line="278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UniprotID</w:t>
            </w:r>
            <w:proofErr w:type="spellEnd"/>
          </w:p>
        </w:tc>
      </w:tr>
      <w:tr w:rsidR="00520F61" w:rsidRPr="0071043D" w14:paraId="577A7C75" w14:textId="77777777" w:rsidTr="006E71AE"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785F3933" w14:textId="1BC69F6C" w:rsidR="00520F61" w:rsidRPr="00520F61" w:rsidRDefault="00520F61" w:rsidP="00FE036D">
            <w:pPr>
              <w:spacing w:line="278" w:lineRule="auto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rug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8225096" w14:textId="79A558F8" w:rsidR="00520F61" w:rsidRPr="0071043D" w:rsidRDefault="00520F61" w:rsidP="00FE036D">
            <w:pPr>
              <w:spacing w:line="278" w:lineRule="auto"/>
              <w:rPr>
                <w:sz w:val="20"/>
                <w:szCs w:val="20"/>
              </w:rPr>
            </w:pPr>
            <w:r w:rsidRPr="00520F61">
              <w:rPr>
                <w:sz w:val="20"/>
                <w:szCs w:val="20"/>
              </w:rPr>
              <w:t>A0A5S6PJ96</w:t>
            </w:r>
          </w:p>
        </w:tc>
      </w:tr>
      <w:tr w:rsidR="00520F61" w:rsidRPr="0071043D" w14:paraId="6C45E470" w14:textId="77777777" w:rsidTr="006E71AE">
        <w:tc>
          <w:tcPr>
            <w:tcW w:w="2405" w:type="dxa"/>
            <w:vAlign w:val="center"/>
          </w:tcPr>
          <w:p w14:paraId="110578FC" w14:textId="072E6B2D" w:rsidR="00520F61" w:rsidRPr="0071043D" w:rsidRDefault="00520F61" w:rsidP="00FE036D">
            <w:pPr>
              <w:spacing w:line="278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rug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alayi</w:t>
            </w:r>
            <w:proofErr w:type="spellEnd"/>
          </w:p>
        </w:tc>
        <w:tc>
          <w:tcPr>
            <w:tcW w:w="1559" w:type="dxa"/>
            <w:vAlign w:val="center"/>
          </w:tcPr>
          <w:p w14:paraId="19FF2547" w14:textId="5B1008AB" w:rsidR="00520F61" w:rsidRPr="0071043D" w:rsidRDefault="00520F61" w:rsidP="00FE036D">
            <w:pPr>
              <w:spacing w:line="278" w:lineRule="auto"/>
              <w:rPr>
                <w:sz w:val="20"/>
                <w:szCs w:val="20"/>
              </w:rPr>
            </w:pPr>
            <w:r w:rsidRPr="00520F61">
              <w:rPr>
                <w:sz w:val="20"/>
                <w:szCs w:val="20"/>
              </w:rPr>
              <w:t>A0A5S6PJ98</w:t>
            </w:r>
          </w:p>
        </w:tc>
      </w:tr>
      <w:tr w:rsidR="00520F61" w:rsidRPr="0071043D" w14:paraId="1CFA98EF" w14:textId="77777777" w:rsidTr="006E71AE">
        <w:tc>
          <w:tcPr>
            <w:tcW w:w="2405" w:type="dxa"/>
            <w:vAlign w:val="center"/>
          </w:tcPr>
          <w:p w14:paraId="5059A01C" w14:textId="46D24DD5" w:rsidR="00520F61" w:rsidRPr="00520F61" w:rsidRDefault="00520F61" w:rsidP="00FE036D">
            <w:pPr>
              <w:spacing w:line="278" w:lineRule="auto"/>
              <w:rPr>
                <w:i/>
                <w:iCs/>
                <w:sz w:val="20"/>
                <w:szCs w:val="20"/>
              </w:rPr>
            </w:pPr>
            <w:r w:rsidRPr="00520F61">
              <w:rPr>
                <w:i/>
                <w:iCs/>
                <w:sz w:val="20"/>
                <w:szCs w:val="20"/>
              </w:rPr>
              <w:t>Dracunculus medinensis</w:t>
            </w:r>
          </w:p>
        </w:tc>
        <w:tc>
          <w:tcPr>
            <w:tcW w:w="1559" w:type="dxa"/>
            <w:vAlign w:val="center"/>
          </w:tcPr>
          <w:p w14:paraId="19604317" w14:textId="5D0E6820" w:rsidR="00520F61" w:rsidRPr="0071043D" w:rsidRDefault="00520F61" w:rsidP="00FE036D">
            <w:pPr>
              <w:spacing w:line="278" w:lineRule="auto"/>
              <w:rPr>
                <w:sz w:val="20"/>
                <w:szCs w:val="20"/>
              </w:rPr>
            </w:pPr>
            <w:r w:rsidRPr="00520F61">
              <w:rPr>
                <w:sz w:val="20"/>
                <w:szCs w:val="20"/>
              </w:rPr>
              <w:t>A0A158Q5Z5</w:t>
            </w:r>
          </w:p>
        </w:tc>
      </w:tr>
      <w:tr w:rsidR="00520F61" w:rsidRPr="0071043D" w14:paraId="4CF08FCC" w14:textId="77777777" w:rsidTr="006E71AE">
        <w:tc>
          <w:tcPr>
            <w:tcW w:w="2405" w:type="dxa"/>
            <w:vAlign w:val="center"/>
          </w:tcPr>
          <w:p w14:paraId="54C9B88D" w14:textId="4FDF75E4" w:rsidR="00520F61" w:rsidRPr="00520F61" w:rsidRDefault="00520F61" w:rsidP="00FE036D">
            <w:pPr>
              <w:spacing w:line="278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520F61">
              <w:rPr>
                <w:i/>
                <w:iCs/>
                <w:sz w:val="20"/>
                <w:szCs w:val="20"/>
              </w:rPr>
              <w:t>Onchocerca</w:t>
            </w:r>
            <w:proofErr w:type="spellEnd"/>
            <w:r w:rsidRPr="00520F61">
              <w:rPr>
                <w:i/>
                <w:iCs/>
                <w:sz w:val="20"/>
                <w:szCs w:val="20"/>
              </w:rPr>
              <w:t xml:space="preserve"> volvulus</w:t>
            </w:r>
          </w:p>
        </w:tc>
        <w:tc>
          <w:tcPr>
            <w:tcW w:w="1559" w:type="dxa"/>
            <w:vAlign w:val="center"/>
          </w:tcPr>
          <w:p w14:paraId="59B9EE1C" w14:textId="29FFFCFE" w:rsidR="00520F61" w:rsidRPr="0071043D" w:rsidRDefault="00520F61" w:rsidP="00FE036D">
            <w:pPr>
              <w:spacing w:line="278" w:lineRule="auto"/>
              <w:rPr>
                <w:sz w:val="20"/>
                <w:szCs w:val="20"/>
              </w:rPr>
            </w:pPr>
            <w:r w:rsidRPr="00520F61">
              <w:rPr>
                <w:sz w:val="20"/>
                <w:szCs w:val="20"/>
              </w:rPr>
              <w:t>A0A8R1TPF1</w:t>
            </w:r>
          </w:p>
        </w:tc>
      </w:tr>
      <w:tr w:rsidR="00520F61" w:rsidRPr="0071043D" w14:paraId="0278740C" w14:textId="77777777" w:rsidTr="006E71AE">
        <w:tc>
          <w:tcPr>
            <w:tcW w:w="2405" w:type="dxa"/>
            <w:vAlign w:val="center"/>
          </w:tcPr>
          <w:p w14:paraId="207FF41D" w14:textId="00620946" w:rsidR="00520F61" w:rsidRPr="00520F61" w:rsidRDefault="00520F61" w:rsidP="00FE036D">
            <w:pPr>
              <w:spacing w:line="278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520F61">
              <w:rPr>
                <w:i/>
                <w:iCs/>
                <w:sz w:val="20"/>
                <w:szCs w:val="20"/>
              </w:rPr>
              <w:t>Strongyloides</w:t>
            </w:r>
            <w:proofErr w:type="spellEnd"/>
            <w:r w:rsidRPr="00520F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0F61">
              <w:rPr>
                <w:i/>
                <w:iCs/>
                <w:sz w:val="20"/>
                <w:szCs w:val="20"/>
              </w:rPr>
              <w:t>stercoralis</w:t>
            </w:r>
            <w:proofErr w:type="spellEnd"/>
          </w:p>
        </w:tc>
        <w:tc>
          <w:tcPr>
            <w:tcW w:w="1559" w:type="dxa"/>
            <w:vAlign w:val="center"/>
          </w:tcPr>
          <w:p w14:paraId="67C4C2F7" w14:textId="63E3699F" w:rsidR="00520F61" w:rsidRPr="0071043D" w:rsidRDefault="00520F61" w:rsidP="00FE036D">
            <w:pPr>
              <w:spacing w:line="278" w:lineRule="auto"/>
              <w:rPr>
                <w:sz w:val="20"/>
                <w:szCs w:val="20"/>
              </w:rPr>
            </w:pPr>
            <w:r w:rsidRPr="00520F61">
              <w:rPr>
                <w:sz w:val="20"/>
                <w:szCs w:val="20"/>
              </w:rPr>
              <w:t>A0A0K0EJ51</w:t>
            </w:r>
          </w:p>
        </w:tc>
      </w:tr>
    </w:tbl>
    <w:p w14:paraId="3A9792ED" w14:textId="476DD5A6" w:rsidR="005D7965" w:rsidRDefault="005D7965"/>
    <w:sectPr w:rsidR="005D7965" w:rsidSect="00DE6A30">
      <w:headerReference w:type="default" r:id="rId10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James Wasmuth" w:date="2025-05-02T14:52:00Z" w:initials="JW">
    <w:p w14:paraId="4CDE4BB2" w14:textId="32DA70AA" w:rsidR="00F76166" w:rsidRDefault="00F76166" w:rsidP="00F76166">
      <w:pPr>
        <w:pStyle w:val="CommentText"/>
      </w:pPr>
      <w:r>
        <w:rPr>
          <w:rStyle w:val="CommentReference"/>
        </w:rPr>
        <w:annotationRef/>
      </w:r>
      <w:r>
        <w:fldChar w:fldCharType="begin"/>
      </w:r>
      <w:r>
        <w:instrText>HYPERLINK "mailto:kaylee.rich@ucalgary.ca"</w:instrText>
      </w:r>
      <w:bookmarkStart w:id="1" w:name="_@_54E1A39E734A44A3B63E72A857847808Z"/>
      <w:r>
        <w:fldChar w:fldCharType="separate"/>
      </w:r>
      <w:bookmarkEnd w:id="1"/>
      <w:r w:rsidRPr="00F76166">
        <w:rPr>
          <w:rStyle w:val="Mention"/>
          <w:noProof/>
        </w:rPr>
        <w:t>@Kaylee Rich</w:t>
      </w:r>
      <w:r>
        <w:fldChar w:fldCharType="end"/>
      </w:r>
      <w:r>
        <w:t xml:space="preserve"> in your thesis, this is in Chapter2. Add </w:t>
      </w:r>
      <w:r>
        <w:rPr>
          <w:i/>
          <w:iCs/>
        </w:rPr>
        <w:t>Ciona intestinalis and Trichoplax adhaerens</w:t>
      </w:r>
      <w:r>
        <w:t xml:space="preserve"> have a note saying: “</w:t>
      </w:r>
      <w:r>
        <w:rPr>
          <w:color w:val="000000"/>
        </w:rPr>
        <w:t>Control species used for pipeline verification only.”</w:t>
      </w:r>
      <w:r>
        <w:rPr>
          <w:color w:val="000000"/>
        </w:rPr>
        <w:br/>
        <w:t>Were they used in the current optimisation study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CDE4BB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458CC3B" w16cex:dateUtc="2025-05-02T20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CDE4BB2" w16cid:durableId="3458CC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4B857" w14:textId="77777777" w:rsidR="00415841" w:rsidRDefault="00415841" w:rsidP="00592F7C">
      <w:pPr>
        <w:spacing w:after="0" w:line="240" w:lineRule="auto"/>
      </w:pPr>
      <w:r>
        <w:separator/>
      </w:r>
    </w:p>
  </w:endnote>
  <w:endnote w:type="continuationSeparator" w:id="0">
    <w:p w14:paraId="7509F926" w14:textId="77777777" w:rsidR="00415841" w:rsidRDefault="00415841" w:rsidP="00592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58CFE" w14:textId="77777777" w:rsidR="00415841" w:rsidRDefault="00415841" w:rsidP="00592F7C">
      <w:pPr>
        <w:spacing w:after="0" w:line="240" w:lineRule="auto"/>
      </w:pPr>
      <w:r>
        <w:separator/>
      </w:r>
    </w:p>
  </w:footnote>
  <w:footnote w:type="continuationSeparator" w:id="0">
    <w:p w14:paraId="0023F7EA" w14:textId="77777777" w:rsidR="00415841" w:rsidRDefault="00415841" w:rsidP="00592F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1D32E3" w14:textId="32CD653A" w:rsidR="00592F7C" w:rsidRDefault="00592F7C">
    <w:pPr>
      <w:pStyle w:val="Header"/>
    </w:pPr>
    <w:r>
      <w:t>Rich &amp; Wasmuth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mes Wasmuth">
    <w15:presenceInfo w15:providerId="AD" w15:userId="S::jwasmuth@ucalgary.ca::b3c287c1-ddbc-483b-9680-1c65881449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5F"/>
    <w:rsid w:val="00006605"/>
    <w:rsid w:val="00214EEA"/>
    <w:rsid w:val="00314512"/>
    <w:rsid w:val="00415841"/>
    <w:rsid w:val="00520F61"/>
    <w:rsid w:val="00592F7C"/>
    <w:rsid w:val="005D7965"/>
    <w:rsid w:val="006E71AE"/>
    <w:rsid w:val="0071043D"/>
    <w:rsid w:val="008B585F"/>
    <w:rsid w:val="00D31590"/>
    <w:rsid w:val="00D70D7C"/>
    <w:rsid w:val="00D752C5"/>
    <w:rsid w:val="00DE6A30"/>
    <w:rsid w:val="00E141C2"/>
    <w:rsid w:val="00EE640C"/>
    <w:rsid w:val="00F76166"/>
    <w:rsid w:val="00FF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CC89E"/>
  <w15:chartTrackingRefBased/>
  <w15:docId w15:val="{AA48D470-EC1F-495F-986C-446D093CF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8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8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8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8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8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8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8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8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8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8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8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85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92F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F7C"/>
  </w:style>
  <w:style w:type="paragraph" w:styleId="Footer">
    <w:name w:val="footer"/>
    <w:basedOn w:val="Normal"/>
    <w:link w:val="FooterChar"/>
    <w:uiPriority w:val="99"/>
    <w:unhideWhenUsed/>
    <w:rsid w:val="00592F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F7C"/>
  </w:style>
  <w:style w:type="character" w:styleId="CommentReference">
    <w:name w:val="annotation reference"/>
    <w:basedOn w:val="DefaultParagraphFont"/>
    <w:uiPriority w:val="99"/>
    <w:semiHidden/>
    <w:unhideWhenUsed/>
    <w:rsid w:val="00F761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1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1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166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F76166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314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10B91B64-8079-47C2-BF29-C9BFDCBBF988}">
    <t:Anchor>
      <t:Comment id="878234683"/>
    </t:Anchor>
    <t:History>
      <t:Event id="{78385DCF-E1B8-4DAF-A5DB-F4C2A514133B}" time="2025-05-02T20:52:49.265Z">
        <t:Attribution userId="S::jwasmuth@ucalgary.ca::b3c287c1-ddbc-483b-9680-1c6588144925" userProvider="AD" userName="James Wasmuth"/>
        <t:Anchor>
          <t:Comment id="878234683"/>
        </t:Anchor>
        <t:Create/>
      </t:Event>
      <t:Event id="{78E70FC5-49B0-42F1-A522-35EA17D77017}" time="2025-05-02T20:52:49.265Z">
        <t:Attribution userId="S::jwasmuth@ucalgary.ca::b3c287c1-ddbc-483b-9680-1c6588144925" userProvider="AD" userName="James Wasmuth"/>
        <t:Anchor>
          <t:Comment id="878234683"/>
        </t:Anchor>
        <t:Assign userId="S::kaylee.rich@ucalgary.ca::fc9bffdd-40e8-4513-a174-883808769b48" userProvider="AD" userName="Kaylee Rich"/>
      </t:Event>
      <t:Event id="{70C13CDD-E168-4D96-BFFF-D025C48719D4}" time="2025-05-02T20:52:49.265Z">
        <t:Attribution userId="S::jwasmuth@ucalgary.ca::b3c287c1-ddbc-483b-9680-1c6588144925" userProvider="AD" userName="James Wasmuth"/>
        <t:Anchor>
          <t:Comment id="878234683"/>
        </t:Anchor>
        <t:SetTitle title="@Kaylee Rich in your thesis, this is in Chapter2. Add Ciona intestinalis and Trichoplax adhaerens have a note saying: “Control species used for pipeline verification only.” Were they used in the current optimisation study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37</Words>
  <Characters>5915</Characters>
  <Application>Microsoft Office Word</Application>
  <DocSecurity>0</DocSecurity>
  <Lines>49</Lines>
  <Paragraphs>13</Paragraphs>
  <ScaleCrop>false</ScaleCrop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asmuth</dc:creator>
  <cp:keywords/>
  <dc:description/>
  <cp:lastModifiedBy>James Wasmuth</cp:lastModifiedBy>
  <cp:revision>16</cp:revision>
  <dcterms:created xsi:type="dcterms:W3CDTF">2025-05-02T20:47:00Z</dcterms:created>
  <dcterms:modified xsi:type="dcterms:W3CDTF">2025-05-02T21:04:00Z</dcterms:modified>
</cp:coreProperties>
</file>